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6AA759" w:rsidR="000035D5" w:rsidRDefault="000035D5">
                            <w:r>
                              <w:t xml:space="preserve">Reported on page number: </w:t>
                            </w:r>
                            <w:r w:rsidR="001B3CF4">
                              <w:t>10, Lines 240 - 24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76AA759" w:rsidR="000035D5" w:rsidRDefault="000035D5">
                      <w:r>
                        <w:t xml:space="preserve">Reported on page number: </w:t>
                      </w:r>
                      <w:r w:rsidR="001B3CF4">
                        <w:t>10, Lines 240 - 24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3D2431" w:rsidR="000035D5" w:rsidRDefault="000035D5" w:rsidP="000035D5">
                            <w:r>
                              <w:t xml:space="preserve">Reported on page number: </w:t>
                            </w:r>
                            <w:r w:rsidR="001B3CF4">
                              <w:t>7, lines 138 – 142, also included in limit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3D2431" w:rsidR="000035D5" w:rsidRDefault="000035D5" w:rsidP="000035D5">
                      <w:r>
                        <w:t xml:space="preserve">Reported on page number: </w:t>
                      </w:r>
                      <w:r w:rsidR="001B3CF4">
                        <w:t>7, lines 138 – 142, also included in limit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2532BA" w:rsidR="000035D5" w:rsidRDefault="006254A8" w:rsidP="000035D5">
                            <w:r>
                              <w:t xml:space="preserve">Yes, </w:t>
                            </w:r>
                            <w:r w:rsidR="006E25B0">
                              <w:t>10 co-authors are Hondur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02532BA" w:rsidR="000035D5" w:rsidRDefault="006254A8" w:rsidP="000035D5">
                      <w:r>
                        <w:t xml:space="preserve">Yes, </w:t>
                      </w:r>
                      <w:r w:rsidR="006E25B0">
                        <w:t>10 co-authors are Hondura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E872E3" w:rsidR="000035D5" w:rsidRDefault="006E25B0" w:rsidP="000035D5">
                            <w:r>
                              <w:t>Yes, permission was received from the Honduran Secretariat of Health (SESAL), including the surveillance unit, primary care unit, and the COVID-19 triage centers. The study was based within triage centers, and it was therefore established these people best represented patients at risk of 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E872E3" w:rsidR="000035D5" w:rsidRDefault="006E25B0" w:rsidP="000035D5">
                      <w:r>
                        <w:t>Yes, permission was received from the Honduran Secretariat of Health (SESAL), including the surveillance unit, primary care unit, and the COVID-19 triage centers. The study was based within triage centers, and it was therefore established these people best represented patients at risk of COVID-1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77B3C6E" w:rsidR="000035D5" w:rsidRDefault="006E25B0" w:rsidP="000035D5">
                            <w:r>
                              <w:t>The research team included members of the health system and community as staff and collaborators, this research approach was requested by SESAL. Community members gave input on question design and content during questionnaire tes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77B3C6E" w:rsidR="000035D5" w:rsidRDefault="006E25B0" w:rsidP="000035D5">
                      <w:r>
                        <w:t>The research team included members of the health system and community as staff and collaborators, this research approach was requested by SESAL. Community members gave input on question design and content during questionnaire test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1F5CA7" w:rsidR="000035D5" w:rsidRDefault="006E25B0" w:rsidP="000035D5">
                            <w:r>
                              <w:t>Informed consent was provided to potential participants in writing and was read aloud to them. With consent, potential participants invited family members and other supportive persons to join them during enrollment to ensure they understood consent and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31F5CA7" w:rsidR="000035D5" w:rsidRDefault="006E25B0" w:rsidP="000035D5">
                      <w:r>
                        <w:t>Informed consent was provided to potential participants in writing and was read aloud to them. With consent, potential participants invited family members and other supportive persons to join them during enrollment to ensure they understood consent and particip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B1BE4A" w:rsidR="000035D5" w:rsidRDefault="006E25B0" w:rsidP="000035D5">
                            <w:r>
                              <w:t xml:space="preserve">Findings of the research were shared with SESAL in writing and via a presentation that was delivered live and shared with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B1BE4A" w:rsidR="000035D5" w:rsidRDefault="006E25B0" w:rsidP="000035D5">
                      <w:r>
                        <w:t xml:space="preserve">Findings of the research were shared with SESAL in writing and via a presentation that was delivered live and shared with them.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A147D1" w:rsidR="000035D5" w:rsidRDefault="006E25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A147D1" w:rsidR="000035D5" w:rsidRDefault="006E25B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2462FF" w:rsidR="000035D5" w:rsidRDefault="006E25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32462FF" w:rsidR="000035D5" w:rsidRDefault="006E25B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C42CFE" w:rsidR="000035D5" w:rsidRDefault="006E25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C42CFE" w:rsidR="000035D5" w:rsidRDefault="006E25B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C6EB21" w:rsidR="000035D5" w:rsidRDefault="006E25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C6EB21" w:rsidR="000035D5" w:rsidRDefault="006E25B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69F740" w:rsidR="000035D5" w:rsidRDefault="006E25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69F740" w:rsidR="000035D5" w:rsidRDefault="006E25B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119837" w14:textId="77777777" w:rsidR="00FC368C" w:rsidRDefault="00FC368C" w:rsidP="00F57A3B">
      <w:r>
        <w:separator/>
      </w:r>
    </w:p>
  </w:endnote>
  <w:endnote w:type="continuationSeparator" w:id="0">
    <w:p w14:paraId="7F4EC1C2" w14:textId="77777777" w:rsidR="00FC368C" w:rsidRDefault="00FC368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A16BD" w14:textId="77777777" w:rsidR="00FC368C" w:rsidRDefault="00FC368C" w:rsidP="00F57A3B">
      <w:r>
        <w:separator/>
      </w:r>
    </w:p>
  </w:footnote>
  <w:footnote w:type="continuationSeparator" w:id="0">
    <w:p w14:paraId="69893CFF" w14:textId="77777777" w:rsidR="00FC368C" w:rsidRDefault="00FC368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3CF4"/>
    <w:rsid w:val="00335779"/>
    <w:rsid w:val="004A7A57"/>
    <w:rsid w:val="004C71C4"/>
    <w:rsid w:val="00515BC0"/>
    <w:rsid w:val="00541C18"/>
    <w:rsid w:val="00580384"/>
    <w:rsid w:val="006254A8"/>
    <w:rsid w:val="0069423E"/>
    <w:rsid w:val="006E25B0"/>
    <w:rsid w:val="006F5F45"/>
    <w:rsid w:val="00707E55"/>
    <w:rsid w:val="00831ADE"/>
    <w:rsid w:val="00841F25"/>
    <w:rsid w:val="009364D9"/>
    <w:rsid w:val="00A43F5B"/>
    <w:rsid w:val="00A961CD"/>
    <w:rsid w:val="00AD410C"/>
    <w:rsid w:val="00BD19EC"/>
    <w:rsid w:val="00E004E6"/>
    <w:rsid w:val="00E976A3"/>
    <w:rsid w:val="00F57A3B"/>
    <w:rsid w:val="00F64ACF"/>
    <w:rsid w:val="00FA2582"/>
    <w:rsid w:val="00FC368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ryn Roberts</cp:lastModifiedBy>
  <cp:revision>9</cp:revision>
  <dcterms:created xsi:type="dcterms:W3CDTF">2023-07-07T07:51:00Z</dcterms:created>
  <dcterms:modified xsi:type="dcterms:W3CDTF">2025-07-11T22:58:00Z</dcterms:modified>
</cp:coreProperties>
</file>